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FD5" w:rsidRPr="006D3F85" w:rsidRDefault="00015FD5" w:rsidP="00015FD5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85">
        <w:rPr>
          <w:rFonts w:ascii="Times New Roman" w:hAnsi="Times New Roman" w:cs="Times New Roman"/>
          <w:sz w:val="24"/>
          <w:szCs w:val="24"/>
        </w:rPr>
        <w:t xml:space="preserve"> Aspartate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Transaminase (AST) measurements (in blood)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980"/>
        <w:gridCol w:w="2494"/>
        <w:gridCol w:w="482"/>
        <w:gridCol w:w="2127"/>
      </w:tblGrid>
      <w:tr w:rsidR="00015FD5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015FD5" w:rsidRPr="006D3F85" w:rsidRDefault="00015FD5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 xml:space="preserve">Mean ± SD </w:t>
            </w:r>
          </w:p>
          <w:p w:rsidR="00015FD5" w:rsidRPr="006D3F85" w:rsidRDefault="00015FD5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015FD5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.50 ± 6.8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92 ± 9.6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39 ± 9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68 ± 8.7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8.05 ± 10.5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9.48 ± 11.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8.31 ± 11.2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54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44 ± 9.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3.70 ± 23.1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</w:tr>
      <w:tr w:rsidR="00015FD5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30 ± 20.56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2.38 ± 89.2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2.25 ± 11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.45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10 ± 9.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.03 ± 16.3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3.70 ± 21.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.71 ± 13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.05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0.15 ± 14.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015FD5" w:rsidRPr="006D3F85" w:rsidTr="002E2645"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3.42 ± 15.2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FD5" w:rsidRPr="006D3F85" w:rsidRDefault="00015FD5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</w:tr>
    </w:tbl>
    <w:p w:rsidR="00015FD5" w:rsidRPr="006D3F85" w:rsidRDefault="00015FD5" w:rsidP="00015FD5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015FD5" w:rsidRPr="006D3F85" w:rsidRDefault="00015FD5" w:rsidP="00015FD5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>Normal Range for AST in blood is 15-37 IU/L (as per Eastern Ontario Regional Laboratory Association normal reference range).</w:t>
      </w:r>
    </w:p>
    <w:p w:rsidR="00015FD5" w:rsidRDefault="00015FD5" w:rsidP="00015FD5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>Percentage (%) Frequency High refers to number of times a reading was more than 37 IU/L normalized to the number (n) of total readings at that time point.</w:t>
      </w: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FD5"/>
    <w:rsid w:val="00015FD5"/>
    <w:rsid w:val="001E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FD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FD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6:00Z</dcterms:created>
  <dcterms:modified xsi:type="dcterms:W3CDTF">2022-07-08T01:46:00Z</dcterms:modified>
</cp:coreProperties>
</file>